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780CC" w14:textId="77777777" w:rsidR="00D123DD" w:rsidRPr="00042C94" w:rsidRDefault="00D123DD" w:rsidP="00D123DD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042C94">
        <w:rPr>
          <w:rFonts w:ascii="Times New Roman" w:hAnsi="Times New Roman" w:cs="Times New Roman"/>
          <w:b/>
          <w:sz w:val="32"/>
          <w:szCs w:val="32"/>
        </w:rPr>
        <w:t>ABAKORESHYA UBURYO BWOKUBONEZA URUBYARO MU RWANDA</w:t>
      </w:r>
      <w:r w:rsidRPr="00042C94">
        <w:rPr>
          <w:rFonts w:ascii="Times New Roman" w:hAnsi="Times New Roman" w:cs="Times New Roman"/>
          <w:sz w:val="32"/>
          <w:szCs w:val="32"/>
        </w:rPr>
        <w:t>.</w:t>
      </w:r>
    </w:p>
    <w:p w14:paraId="2FC4E4FB" w14:textId="77777777" w:rsidR="00D123DD" w:rsidRPr="00042C94" w:rsidRDefault="00D123DD" w:rsidP="00D123DD">
      <w:pPr>
        <w:jc w:val="center"/>
        <w:rPr>
          <w:rFonts w:cstheme="minorHAnsi"/>
          <w:b/>
          <w:sz w:val="28"/>
          <w:szCs w:val="28"/>
        </w:rPr>
      </w:pPr>
      <w:r w:rsidRPr="00042C94">
        <w:rPr>
          <w:rFonts w:ascii="Times New Roman" w:hAnsi="Times New Roman" w:cs="Times New Roman"/>
          <w:b/>
          <w:sz w:val="32"/>
          <w:szCs w:val="32"/>
        </w:rPr>
        <w:t>IKIGANIRO KIRAMBUYE</w:t>
      </w:r>
    </w:p>
    <w:p w14:paraId="2F9146FA" w14:textId="77777777" w:rsidR="00D123DD" w:rsidRDefault="00D123DD" w:rsidP="00D123DD">
      <w:pPr>
        <w:rPr>
          <w:rFonts w:cstheme="minorHAnsi"/>
        </w:rPr>
      </w:pPr>
    </w:p>
    <w:p w14:paraId="735CBDD5" w14:textId="77777777" w:rsidR="00D123DD" w:rsidRPr="00042C94" w:rsidRDefault="00D123DD" w:rsidP="00D123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2C94">
        <w:rPr>
          <w:rFonts w:ascii="Times New Roman" w:hAnsi="Times New Roman" w:cs="Times New Roman"/>
          <w:b/>
          <w:sz w:val="24"/>
          <w:szCs w:val="24"/>
        </w:rPr>
        <w:t>IBIBAZO KUBYEREKEYE UMWIRONDORO</w:t>
      </w:r>
    </w:p>
    <w:p w14:paraId="47EB8C7D" w14:textId="77777777" w:rsidR="00D123DD" w:rsidRPr="00790A81" w:rsidRDefault="00D123DD" w:rsidP="00D123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0A81">
        <w:rPr>
          <w:rFonts w:ascii="Times New Roman" w:hAnsi="Times New Roman" w:cs="Times New Roman"/>
          <w:sz w:val="24"/>
          <w:szCs w:val="24"/>
        </w:rPr>
        <w:t>Mukora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Pr="00790A81">
        <w:rPr>
          <w:rFonts w:ascii="Times New Roman" w:hAnsi="Times New Roman" w:cs="Times New Roman"/>
          <w:sz w:val="24"/>
          <w:szCs w:val="24"/>
        </w:rPr>
        <w:t>wuhe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</w:rPr>
        <w:t>murimo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>?</w:t>
      </w:r>
    </w:p>
    <w:p w14:paraId="327977D8" w14:textId="77777777" w:rsidR="00D123DD" w:rsidRPr="00790A81" w:rsidRDefault="00D123DD" w:rsidP="00D123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0A81">
        <w:rPr>
          <w:rFonts w:ascii="Times New Roman" w:hAnsi="Times New Roman" w:cs="Times New Roman"/>
          <w:sz w:val="24"/>
          <w:szCs w:val="24"/>
        </w:rPr>
        <w:t>Mufite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</w:rPr>
        <w:t>imyaka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</w:rPr>
        <w:t>ingahe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>?</w:t>
      </w:r>
    </w:p>
    <w:p w14:paraId="78F76A8A" w14:textId="77777777" w:rsidR="00D123DD" w:rsidRPr="00790A81" w:rsidRDefault="00D123DD" w:rsidP="00D123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0A81">
        <w:rPr>
          <w:rFonts w:ascii="Times New Roman" w:hAnsi="Times New Roman" w:cs="Times New Roman"/>
          <w:sz w:val="24"/>
          <w:szCs w:val="24"/>
        </w:rPr>
        <w:t>Murubatse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790A81">
        <w:rPr>
          <w:rFonts w:ascii="Times New Roman" w:hAnsi="Times New Roman" w:cs="Times New Roman"/>
          <w:sz w:val="24"/>
          <w:szCs w:val="24"/>
        </w:rPr>
        <w:t>Mubana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 xml:space="preserve"> n’ </w:t>
      </w:r>
      <w:proofErr w:type="spellStart"/>
      <w:r w:rsidRPr="00790A81">
        <w:rPr>
          <w:rFonts w:ascii="Times New Roman" w:hAnsi="Times New Roman" w:cs="Times New Roman"/>
          <w:sz w:val="24"/>
          <w:szCs w:val="24"/>
        </w:rPr>
        <w:t>umugabo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umugore</w:t>
      </w:r>
      <w:proofErr w:type="spellEnd"/>
      <w:r w:rsidRPr="00790A81">
        <w:rPr>
          <w:rFonts w:ascii="Times New Roman" w:hAnsi="Times New Roman" w:cs="Times New Roman"/>
          <w:sz w:val="24"/>
          <w:szCs w:val="24"/>
        </w:rPr>
        <w:t>?</w:t>
      </w:r>
    </w:p>
    <w:p w14:paraId="46BF1E81" w14:textId="77777777" w:rsidR="00D123DD" w:rsidRPr="00790A81" w:rsidRDefault="00D123DD" w:rsidP="00D123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ufit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790A81">
        <w:rPr>
          <w:rFonts w:ascii="Times New Roman" w:hAnsi="Times New Roman" w:cs="Times New Roman"/>
          <w:sz w:val="24"/>
          <w:szCs w:val="24"/>
          <w:lang w:val="fr-FR"/>
        </w:rPr>
        <w:t>aban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790A81">
        <w:rPr>
          <w:rFonts w:ascii="Times New Roman" w:hAnsi="Times New Roman" w:cs="Times New Roman"/>
          <w:sz w:val="24"/>
          <w:szCs w:val="24"/>
          <w:lang w:val="fr-FR"/>
        </w:rPr>
        <w:t>Nib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ubafite</w:t>
      </w:r>
      <w:proofErr w:type="spellEnd"/>
      <w:proofErr w:type="gram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ni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bangah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?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Bafit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imyak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ingah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2D0203C5" w14:textId="77777777" w:rsidR="00D123DD" w:rsidRPr="00790A81" w:rsidRDefault="00D123DD" w:rsidP="00D123D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wab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wifu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abandi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b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 ?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eg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mwifu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sama</w:t>
      </w:r>
      <w:proofErr w:type="spellEnd"/>
      <w:proofErr w:type="gram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ryari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1576C4A" w14:textId="77777777" w:rsidR="00D123DD" w:rsidRPr="00042C94" w:rsidRDefault="00D123DD" w:rsidP="00D123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 xml:space="preserve">IBIBAZO BIJYANYE N’UBURYO BWO KUBONEZA URUBYARO </w:t>
      </w:r>
    </w:p>
    <w:p w14:paraId="51E236E9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  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6.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tubw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z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koreshw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6E61754A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  <w:t xml:space="preserve">  7.  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kund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2BDD8042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8.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maz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g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ing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wifu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gukome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kubukoresh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mugih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790A81">
        <w:rPr>
          <w:rFonts w:ascii="Times New Roman" w:hAnsi="Times New Roman" w:cs="Times New Roman"/>
          <w:sz w:val="24"/>
          <w:szCs w:val="24"/>
          <w:lang w:val="fr-FR"/>
        </w:rPr>
        <w:t>kingan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>ute</w:t>
      </w:r>
      <w:proofErr w:type="spellEnd"/>
      <w:proofErr w:type="gram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6B8E3EDD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9.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Mwab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meny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gu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B0E8AC9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10.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tegany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hindu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07EF2D72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>11.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y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pamv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tum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hitam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n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DAF1B84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12.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Har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nd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rageragej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eg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geragej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>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ubu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meny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mwageragej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?</w:t>
      </w:r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k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mwahisem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1BFA47E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  </w:t>
      </w:r>
    </w:p>
    <w:p w14:paraId="70165441" w14:textId="77777777" w:rsidR="00D123DD" w:rsidRPr="00042C94" w:rsidRDefault="00D123DD" w:rsidP="00D123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>IBIBAZO KU ITANGWA RYA SERIVISI</w:t>
      </w:r>
    </w:p>
    <w:p w14:paraId="23AB43B1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13.</w:t>
      </w:r>
      <w:r w:rsidRPr="0046605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466051">
        <w:rPr>
          <w:rFonts w:ascii="Times New Roman" w:hAnsi="Times New Roman" w:cs="Times New Roman"/>
          <w:sz w:val="24"/>
          <w:szCs w:val="24"/>
          <w:lang w:val="fr-FR"/>
        </w:rPr>
        <w:t>Mwambw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k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mugezwah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rivis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gende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C509D5C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lastRenderedPageBreak/>
        <w:t>14.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ubu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meny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gukor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’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akangurambag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r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3BB1DE3D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31A7A1E7" w14:textId="77777777" w:rsidR="00D123DD" w:rsidRPr="00042C94" w:rsidRDefault="00D123DD" w:rsidP="00D123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 xml:space="preserve">UMWETE (motivation), IMBUGA NKORANYAMBAGA, HAMWE </w:t>
      </w:r>
      <w:proofErr w:type="gramStart"/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>N’ IMBOGAMIZI</w:t>
      </w:r>
      <w:proofErr w:type="gramEnd"/>
    </w:p>
    <w:p w14:paraId="06FAE94C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15.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tubw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mpamv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zatum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fa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cyemez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62D4BBEF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16. Ni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gu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mufash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a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kiri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k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yemez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 ? 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Ababyeyi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bawe</w:t>
      </w:r>
      <w:proofErr w:type="spellEnd"/>
      <w:proofErr w:type="gramStart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  <w:proofErr w:type="spellStart"/>
      <w:r w:rsidRPr="00163F35">
        <w:rPr>
          <w:rFonts w:ascii="Times New Roman" w:hAnsi="Times New Roman" w:cs="Times New Roman"/>
          <w:sz w:val="24"/>
          <w:szCs w:val="24"/>
          <w:lang w:val="fr-FR"/>
        </w:rPr>
        <w:t>Abandi</w:t>
      </w:r>
      <w:proofErr w:type="spellEnd"/>
      <w:proofErr w:type="gramEnd"/>
      <w:r w:rsidRPr="00163F35">
        <w:rPr>
          <w:rFonts w:ascii="Times New Roman" w:hAnsi="Times New Roman" w:cs="Times New Roman"/>
          <w:sz w:val="24"/>
          <w:szCs w:val="24"/>
          <w:lang w:val="fr-FR"/>
        </w:rPr>
        <w:t xml:space="preserve"> bantu  </w:t>
      </w:r>
      <w:proofErr w:type="spellStart"/>
      <w:r w:rsidRPr="00163F35">
        <w:rPr>
          <w:rFonts w:ascii="Times New Roman" w:hAnsi="Times New Roman" w:cs="Times New Roman"/>
          <w:sz w:val="24"/>
          <w:szCs w:val="24"/>
          <w:lang w:val="fr-FR"/>
        </w:rPr>
        <w:t>bo</w:t>
      </w:r>
      <w:proofErr w:type="spellEnd"/>
      <w:r w:rsidRPr="00163F35">
        <w:rPr>
          <w:rFonts w:ascii="Times New Roman" w:hAnsi="Times New Roman" w:cs="Times New Roman"/>
          <w:sz w:val="24"/>
          <w:szCs w:val="24"/>
          <w:lang w:val="fr-FR"/>
        </w:rPr>
        <w:t xml:space="preserve"> mu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63F35">
        <w:rPr>
          <w:rFonts w:ascii="Times New Roman" w:hAnsi="Times New Roman" w:cs="Times New Roman"/>
          <w:sz w:val="24"/>
          <w:szCs w:val="24"/>
          <w:lang w:val="fr-FR"/>
        </w:rPr>
        <w:t>muryang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nsh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>uti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zaw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163AA9ED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>17.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me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6395A45D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18.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Es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o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nshut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za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jy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gan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byerekera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b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bigan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bigan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te ?</w:t>
      </w:r>
    </w:p>
    <w:p w14:paraId="7ECF779F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19.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z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bogamiz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yamukur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huranaz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yerekera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82D07EB" w14:textId="77777777" w:rsidR="00D123DD" w:rsidRPr="00790A81" w:rsidRDefault="00D123DD" w:rsidP="00D123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</w:p>
    <w:p w14:paraId="7295B7A2" w14:textId="77777777" w:rsidR="00D123DD" w:rsidRPr="00042C94" w:rsidRDefault="00D123DD" w:rsidP="00D123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>GUTANGA INAMA</w:t>
      </w:r>
    </w:p>
    <w:p w14:paraId="74B2A607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20. Ni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nama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watang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kubantu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ifu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04985534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21. N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i </w:t>
      </w:r>
      <w:proofErr w:type="spellStart"/>
      <w:r w:rsidRPr="00790A81"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nam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atang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akangurambag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ijya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790A81">
        <w:rPr>
          <w:rFonts w:ascii="Times New Roman" w:hAnsi="Times New Roman" w:cs="Times New Roman"/>
          <w:sz w:val="24"/>
          <w:szCs w:val="24"/>
          <w:lang w:val="fr-FR"/>
        </w:rPr>
        <w:t xml:space="preserve"> mu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r w:rsidRPr="00790A81">
        <w:rPr>
          <w:rFonts w:ascii="Times New Roman" w:hAnsi="Times New Roman" w:cs="Times New Roman"/>
          <w:sz w:val="24"/>
          <w:szCs w:val="24"/>
          <w:lang w:val="fr-FR"/>
        </w:rPr>
        <w:t>Rwanda ?</w:t>
      </w:r>
    </w:p>
    <w:p w14:paraId="63096CB4" w14:textId="77777777" w:rsidR="00D123DD" w:rsidRPr="00790A81" w:rsidRDefault="00D123DD" w:rsidP="00D123DD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22. 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am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atang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kubyerekera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no</w:t>
      </w:r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nge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mikorer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B9C13CC" w14:textId="77777777" w:rsidR="00D123DD" w:rsidRDefault="00D123DD" w:rsidP="00D123DD">
      <w:pPr>
        <w:rPr>
          <w:rFonts w:cstheme="minorHAnsi"/>
          <w:lang w:val="fr-FR"/>
        </w:rPr>
      </w:pPr>
    </w:p>
    <w:p w14:paraId="014E751A" w14:textId="77777777" w:rsidR="007D21F3" w:rsidRDefault="00CA2430"/>
    <w:sectPr w:rsidR="007D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D067AD"/>
    <w:multiLevelType w:val="hybridMultilevel"/>
    <w:tmpl w:val="93DCDA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DD"/>
    <w:rsid w:val="00177E47"/>
    <w:rsid w:val="002C7F1B"/>
    <w:rsid w:val="00932C6F"/>
    <w:rsid w:val="00A77B68"/>
    <w:rsid w:val="00CA2430"/>
    <w:rsid w:val="00D1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E50E"/>
  <w15:chartTrackingRefBased/>
  <w15:docId w15:val="{2D270AF7-9A5E-4897-A4D6-350DFB8B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3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635</Characters>
  <Application>Microsoft Office Word</Application>
  <DocSecurity>0</DocSecurity>
  <Lines>41</Lines>
  <Paragraphs>14</Paragraphs>
  <ScaleCrop>false</ScaleCrop>
  <Company>Western Washington University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chwandt</dc:creator>
  <cp:keywords/>
  <dc:description/>
  <cp:lastModifiedBy>Hilary Schwandt</cp:lastModifiedBy>
  <cp:revision>2</cp:revision>
  <dcterms:created xsi:type="dcterms:W3CDTF">2020-12-12T17:06:00Z</dcterms:created>
  <dcterms:modified xsi:type="dcterms:W3CDTF">2020-12-12T17:06:00Z</dcterms:modified>
</cp:coreProperties>
</file>